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b/>
          <w:sz w:val="24"/>
        </w:rPr>
        <w:t xml:space="preserve">. Primers used for obtaining full-length of </w:t>
      </w:r>
      <w:r>
        <w:rPr>
          <w:rFonts w:cs="Arial" w:ascii="Arial" w:hAnsi="Arial"/>
          <w:b/>
          <w:i/>
          <w:sz w:val="24"/>
        </w:rPr>
        <w:t>ZmPMP3</w:t>
      </w:r>
      <w:r>
        <w:rPr>
          <w:rFonts w:cs="Arial" w:ascii="Arial" w:hAnsi="Arial"/>
          <w:b/>
          <w:sz w:val="24"/>
        </w:rPr>
        <w:t xml:space="preserve"> gene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608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4090"/>
      </w:tblGrid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1 full F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CGAAAGGAGAGAAGGAATC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1 full R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TGGGGTGGGTACGGTAG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2 full F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AGGAGCGAGGAAAGAGG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2 full R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CCAAGGTAGCACCAATC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3 full F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GCCATCAATCAGCACTT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3 full R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CCACAGATCCCGCAAC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4 full F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TCCTCCTCCAGAGTCCAG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4 full R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CAACATCCGCCGATAGTC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5 full F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AGGCTCTCTGATTTTACTTCTCC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5 full R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CTTATTCCCATCGATCTCCCAAC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6 full F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GCTTGCTACCACGCCT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6 full R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ACTAAAGCAAGACACAAACATAC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7 full F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AATTGTTGACAGTAGCGTGG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7 full R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TCAGTCTCCATCCAGAAACAT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8 full F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AACCAGCGTGAACAAAC</w:t>
            </w:r>
          </w:p>
        </w:tc>
      </w:tr>
      <w:tr>
        <w:trPr>
          <w:trHeight w:val="375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8 full R1</w:t>
            </w:r>
          </w:p>
        </w:tc>
        <w:tc>
          <w:tcPr>
            <w:tcW w:w="40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GGACCACTGAATAAATA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0:58:00Z</dcterms:created>
  <dc:creator>MC SYSTEM</dc:creator>
  <dc:description/>
  <cp:keywords/>
  <dc:language>en-US</dc:language>
  <cp:lastModifiedBy>MC SYSTEM</cp:lastModifiedBy>
  <dcterms:modified xsi:type="dcterms:W3CDTF">2012-01-04T00:59:00Z</dcterms:modified>
  <cp:revision>1</cp:revision>
  <dc:subject/>
  <dc:title>Table S2</dc:title>
</cp:coreProperties>
</file>